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3CF2E" w14:textId="5250AFE9" w:rsidR="00F158BB" w:rsidRPr="0025436A" w:rsidRDefault="00F158BB" w:rsidP="00F158B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25436A">
        <w:rPr>
          <w:rFonts w:ascii="Arial" w:hAnsi="Arial" w:cs="Arial"/>
          <w:b/>
          <w:sz w:val="20"/>
          <w:szCs w:val="20"/>
        </w:rPr>
        <w:t>S</w:t>
      </w:r>
      <w:r w:rsidR="00A84A70">
        <w:rPr>
          <w:rFonts w:ascii="Arial" w:hAnsi="Arial" w:cs="Arial"/>
          <w:b/>
          <w:sz w:val="20"/>
          <w:szCs w:val="20"/>
        </w:rPr>
        <w:t>8</w:t>
      </w:r>
      <w:r w:rsidRPr="0025436A">
        <w:rPr>
          <w:rFonts w:ascii="Arial" w:hAnsi="Arial" w:cs="Arial"/>
          <w:b/>
          <w:sz w:val="20"/>
          <w:szCs w:val="20"/>
        </w:rPr>
        <w:t xml:space="preserve"> Table</w:t>
      </w:r>
      <w:r w:rsidRPr="0025436A">
        <w:rPr>
          <w:rStyle w:val="CommentReference"/>
          <w:rFonts w:ascii="Arial" w:hAnsi="Arial" w:cs="Arial"/>
          <w:b/>
          <w:sz w:val="20"/>
          <w:szCs w:val="20"/>
        </w:rPr>
        <w:commentReference w:id="0"/>
      </w:r>
      <w:r w:rsidRPr="0025436A">
        <w:rPr>
          <w:rFonts w:ascii="Arial" w:hAnsi="Arial" w:cs="Arial"/>
          <w:b/>
          <w:sz w:val="20"/>
          <w:szCs w:val="20"/>
        </w:rPr>
        <w:t xml:space="preserve">. Univariable logistic regression analysis results, examining associations between </w:t>
      </w:r>
      <w:r w:rsidRPr="0025436A">
        <w:rPr>
          <w:rFonts w:ascii="Arial" w:hAnsi="Arial" w:cs="Arial"/>
          <w:b/>
          <w:i/>
          <w:sz w:val="20"/>
          <w:szCs w:val="20"/>
        </w:rPr>
        <w:t xml:space="preserve">Histoplasma </w:t>
      </w:r>
      <w:r w:rsidRPr="0025436A">
        <w:rPr>
          <w:rFonts w:ascii="Arial" w:hAnsi="Arial" w:cs="Arial"/>
          <w:b/>
          <w:sz w:val="20"/>
          <w:szCs w:val="20"/>
        </w:rPr>
        <w:t xml:space="preserve">seropositivity based on LAT result and clinical variables, </w:t>
      </w:r>
      <w:bookmarkStart w:id="1" w:name="_GoBack"/>
      <w:bookmarkEnd w:id="1"/>
      <w:r w:rsidRPr="0025436A">
        <w:rPr>
          <w:rFonts w:ascii="Arial" w:hAnsi="Arial" w:cs="Arial"/>
          <w:b/>
          <w:sz w:val="20"/>
          <w:szCs w:val="20"/>
        </w:rPr>
        <w:t>amongst study participants (</w:t>
      </w:r>
      <w:r w:rsidRPr="0025436A">
        <w:rPr>
          <w:rFonts w:ascii="Arial" w:hAnsi="Arial" w:cs="Arial"/>
          <w:b/>
          <w:i/>
          <w:sz w:val="20"/>
          <w:szCs w:val="20"/>
        </w:rPr>
        <w:t>n</w:t>
      </w:r>
      <w:r w:rsidRPr="0025436A">
        <w:rPr>
          <w:rFonts w:ascii="Arial" w:hAnsi="Arial" w:cs="Arial"/>
          <w:b/>
          <w:sz w:val="20"/>
          <w:szCs w:val="20"/>
        </w:rPr>
        <w:t>=298) in Upper River Region, The Gambia. Frequencies (</w:t>
      </w:r>
      <w:r w:rsidRPr="0025436A">
        <w:rPr>
          <w:rFonts w:ascii="Arial" w:hAnsi="Arial" w:cs="Arial"/>
          <w:b/>
          <w:i/>
          <w:sz w:val="20"/>
          <w:szCs w:val="20"/>
        </w:rPr>
        <w:t>n</w:t>
      </w:r>
      <w:r w:rsidRPr="0025436A">
        <w:rPr>
          <w:rFonts w:ascii="Arial" w:hAnsi="Arial" w:cs="Arial"/>
          <w:b/>
          <w:sz w:val="20"/>
          <w:szCs w:val="20"/>
        </w:rPr>
        <w:t xml:space="preserve">), percentages (%), Odds Ratios (OR), 95% Confidence Intervals (CIs) and </w:t>
      </w:r>
      <w:r w:rsidRPr="0025436A">
        <w:rPr>
          <w:rFonts w:ascii="Arial" w:hAnsi="Arial" w:cs="Arial"/>
          <w:b/>
          <w:i/>
          <w:sz w:val="20"/>
          <w:szCs w:val="20"/>
        </w:rPr>
        <w:t>p</w:t>
      </w:r>
      <w:r w:rsidRPr="0025436A">
        <w:rPr>
          <w:rFonts w:ascii="Arial" w:hAnsi="Arial" w:cs="Arial"/>
          <w:b/>
          <w:sz w:val="20"/>
          <w:szCs w:val="20"/>
        </w:rPr>
        <w:t>-values, were calculated using IBM SPSS Statistics 27.</w:t>
      </w:r>
    </w:p>
    <w:tbl>
      <w:tblPr>
        <w:tblStyle w:val="GridTable1Light"/>
        <w:tblW w:w="8996" w:type="dxa"/>
        <w:tblLook w:val="04A0" w:firstRow="1" w:lastRow="0" w:firstColumn="1" w:lastColumn="0" w:noHBand="0" w:noVBand="1"/>
      </w:tblPr>
      <w:tblGrid>
        <w:gridCol w:w="2112"/>
        <w:gridCol w:w="1327"/>
        <w:gridCol w:w="1412"/>
        <w:gridCol w:w="1412"/>
        <w:gridCol w:w="1809"/>
        <w:gridCol w:w="924"/>
      </w:tblGrid>
      <w:tr w:rsidR="00F158BB" w:rsidRPr="001D794A" w14:paraId="2CC8FD2C" w14:textId="77777777" w:rsidTr="00642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74F0177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9C0FE7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Frequency, n (%)</w:t>
            </w:r>
            <w:r w:rsidRPr="001D794A">
              <w:rPr>
                <w:rFonts w:ascii="Arial" w:hAnsi="Arial" w:cs="Arial"/>
                <w:sz w:val="16"/>
                <w:szCs w:val="16"/>
              </w:rPr>
              <w:t>, total N=298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BEE9A4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istoplasma </w:t>
            </w:r>
            <w:r w:rsidRPr="001D794A">
              <w:rPr>
                <w:rFonts w:ascii="Arial" w:hAnsi="Arial" w:cs="Arial"/>
                <w:sz w:val="16"/>
                <w:szCs w:val="16"/>
              </w:rPr>
              <w:t>seropositive, n (%), total N=56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BA0A1F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istoplasma </w:t>
            </w:r>
            <w:r w:rsidRPr="001D794A">
              <w:rPr>
                <w:rFonts w:ascii="Arial" w:hAnsi="Arial" w:cs="Arial"/>
                <w:sz w:val="16"/>
                <w:szCs w:val="16"/>
              </w:rPr>
              <w:t>seronegative, n (%), total N=242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71EE8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dds Ratio (95% CI)</w:t>
            </w:r>
          </w:p>
        </w:tc>
        <w:tc>
          <w:tcPr>
            <w:tcW w:w="92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9D85F3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Pr="001D794A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F158BB" w:rsidRPr="001D794A" w14:paraId="2163DBC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5A54C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linical history (reported by participant)</w:t>
            </w:r>
          </w:p>
        </w:tc>
      </w:tr>
      <w:tr w:rsidR="00F158BB" w:rsidRPr="001D794A" w14:paraId="108914F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EF4271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Cough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8C21C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F89E4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DDC81C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6B786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F7ABD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F1B0FF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5F59C0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A7056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0.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2A6995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7 (19.7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C55AA1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2 (80.3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D6C497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E4C45B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FD5965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C41319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17DE5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9 (19.8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B9BF2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9 (15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12E7AF5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84.7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F34F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4 (0.34-1.60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CE09C3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F158BB" w:rsidRPr="001D794A" w14:paraId="5208578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FF54F7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Cough type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F6431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79F3A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B8402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56B21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FA93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6E2131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512139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ithout mucu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186108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7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F35A76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863B40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81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3FEE87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6 (0.31-2.99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529926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F158BB" w:rsidRPr="001D794A" w14:paraId="3739261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A044B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With mucu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1CB934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6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9DE3E5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21.1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E09B1B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78.9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4F3E03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9 (0.35-3.43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AECBDC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F158BB" w:rsidRPr="001D794A" w14:paraId="7375738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6769C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ixed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F54BB3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6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09FB5E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5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A1329B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94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C349C3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3 (0.03-1.74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95A979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15**</w:t>
            </w:r>
          </w:p>
        </w:tc>
      </w:tr>
      <w:tr w:rsidR="00F158BB" w:rsidRPr="001D794A" w14:paraId="51EB607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BDF25A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cough (ref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B3E59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0.2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C743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7 (19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1B82C34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2 (80.3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89A90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2704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2172E8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DE0196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Shortness of breath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3C824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5DC3A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528389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10891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674D8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0C8722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E600D9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5F7187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2 (98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371DA8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9.2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1D861D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6 (80.8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52DC91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889928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027A7C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4D04C4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A771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88660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6DBF1A3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DC3F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333AAA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1352DAD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7C5C83F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Chest pain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3E77B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826B2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556D88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BD364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D7A14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2C12AA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CA3215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9438E6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0 (94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FBBDAD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19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4C8466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6 (80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2408E8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1A930C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C94759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78EBD0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F5DC3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 (6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0EA07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11.1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642FF28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6 (88.9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78803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2 (0.12-2.34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FDB568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F158BB" w:rsidRPr="001D794A" w14:paraId="06DA25B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167083F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Fever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84623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B9BC7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A80EAD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BE157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4979F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9AA077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9E4F37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5F5CA88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7 (96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0B9C81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3 (18.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23CEE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4 (81.5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689D81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133C21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65F156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AECED3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45AE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 (3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300B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27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6F29FDE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8 (72.7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FECCC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66 (0.43-6.45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03C9B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F158BB" w:rsidRPr="001D794A" w14:paraId="0C0F6EB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8C4DDA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Night sweat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78CD6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6BB7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B5ABCD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0AC69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F7163D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8FF738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71847B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984F9E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7 (99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D73B70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8.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B419CD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1 (81.1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F2C179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991CA0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F5650E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AFF38B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2E987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9B257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04F8BD6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866E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4B430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1DC9A32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D6AC26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Loss of appetite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B1A9E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CF3E9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66A0C12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1EEC0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50BF5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CAD7D2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84151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52AB12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1 (97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1DA36A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B6F5B4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6 (81.1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A0E0FA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7C895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35E5F9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6A679D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9CE39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7 (2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380A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4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68FA6EA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85.7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734E5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2 (0.08-6.06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49215E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F158BB" w:rsidRPr="001D794A" w14:paraId="7812F65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686BBB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Weight los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DC1F5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AC22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22AEC24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608AC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B955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72BD247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A80F00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F83F0A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4 (98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3B47A3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7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DC2066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1.3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77D20A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65B2C3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CB4F1B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D2D7A5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B5EF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6A07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1B5D4C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1E72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5 (0.15-14.19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EFDE1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F158BB" w:rsidRPr="001D794A" w14:paraId="25F1EE9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4A9B5F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Skin lesion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B5F52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8ADD1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72519CB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F609F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CEA5CA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5C9A2B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D5A71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1B44A7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8 (100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C98F0B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8.8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257C5F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2 (81.2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C528FF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66AAF0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CBEFDB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3752EE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94887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441A7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71B7396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21911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C7D83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514060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6191F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Oral lesion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D0505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A7B42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62B761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59A0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93403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A3F5C9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C38184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F083E8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7 (99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A546A4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8.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37E3BC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1 (81.1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CC8F3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39034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1381A3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BCFBD4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C73D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155B1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A548CF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B008F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454B88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7CAC046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0527D8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Myalgia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A6A42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F4F6A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46A89B7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6058A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34E7C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678512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E3282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2BB6AA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5 (95.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AF7525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9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D1E02D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0 (80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35F869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2BA0C5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ADAB95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0CD2B9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D259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3 (4.4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6778A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7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7D8D83D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92.3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08177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5 (0.04-2.74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78FEF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F158BB" w:rsidRPr="001D794A" w14:paraId="019CB29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40587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>Arthralgia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0200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922A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3C333B6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7ADD5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88A6DA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9163ED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37B794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62E7BA3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7 (93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EE06C5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19.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2A8DF3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3 (80.5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388B91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F30AAD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1BE19A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5757E0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05D5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 (7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B965B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9.5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F7FDD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90.5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57837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4 (0.10-1.92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35B544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F158BB" w:rsidRPr="001D794A" w14:paraId="2CC8733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4EA723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Smoking statu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412D307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DA9998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E72B3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16C1D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AED25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AD9C5A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0F867D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Active smoke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4B43D5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 (6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1A1AF6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10.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2D223C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89.5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2B3A00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6 (0.10-2.04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00FD7E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F158BB" w:rsidRPr="001D794A" w14:paraId="2B72BA3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F81871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Ex-smoke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7295A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5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88B2AD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DF7C26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100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4E93DF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FAD2B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7719EA2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B5E432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ever smoked (ref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43A02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4 (88.6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633E8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4 (20.5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0D6366E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0 (79.5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FE19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42F569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AB8FA9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83880F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linical examination findings</w:t>
            </w:r>
          </w:p>
        </w:tc>
      </w:tr>
      <w:tr w:rsidR="00F158BB" w:rsidRPr="001D794A" w14:paraId="298E214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5736CA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Temperature, degrees Celsiu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1BC95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07C87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EA1C64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41992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9CEF1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90685A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C9E557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0849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6.5 (36.2-36.9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2AE1E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2F29475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A2A81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9 (0.23-1.03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416C81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6**</w:t>
            </w:r>
          </w:p>
        </w:tc>
      </w:tr>
      <w:tr w:rsidR="00F158BB" w:rsidRPr="001D794A" w14:paraId="4C8C4DE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4A43129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Respiratory rate, breaths per minute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2D156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9AF57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19C8E44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E9404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1545D4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F6C3A9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D96802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BEFFB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8.0 (17.0-19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57F2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7BCCBDC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9A8D9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12 (1.00-1.25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C366FC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5**</w:t>
            </w:r>
          </w:p>
        </w:tc>
      </w:tr>
      <w:tr w:rsidR="00F158BB" w:rsidRPr="001D794A" w14:paraId="1B82C95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6102C8F" w14:textId="77777777" w:rsidR="00F158BB" w:rsidRPr="00467166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Body Mass Index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58A604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789BBCE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9AB16E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39B6B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C7E7CB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F8F850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37351F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Median (IQR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1B78F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.0 (16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1D794A">
              <w:rPr>
                <w:rFonts w:ascii="Arial" w:hAnsi="Arial" w:cs="Arial"/>
                <w:sz w:val="16"/>
                <w:szCs w:val="16"/>
              </w:rPr>
              <w:t>-24.1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D9E7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EB3F36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D59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90-1.01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1A344B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8**</w:t>
            </w:r>
          </w:p>
        </w:tc>
      </w:tr>
      <w:tr w:rsidR="00F158BB" w:rsidRPr="001D794A" w14:paraId="3CBB9BB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FF057D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hest pain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6755F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5A6DE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5370A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8DBF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F9944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E50232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450904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1BB7F0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1 (94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105393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7.8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06FB3C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1 (82.2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8502B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690DBE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6A57CE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3605B0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91755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7 (5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50256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35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AB70E1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1 (64.7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A3B0D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52 (0.89-7.13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C3FBF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8**</w:t>
            </w:r>
          </w:p>
        </w:tc>
      </w:tr>
      <w:tr w:rsidR="00F158BB" w:rsidRPr="001D794A" w14:paraId="5A0E5DC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5B6A6A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Dyspnoea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23451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1EF5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65C6918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C9CC8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1B7FA6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F82730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43111C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984FC9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5 (99.0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DDB880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9FE0D2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1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24A27E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1EA2B0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8F3FC8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A84B80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95AE0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4129B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3E9302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E96BF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CDF98C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7D2878E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32BADC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ough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B6398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C9DD8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543D2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FE48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36D22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79E96023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4B24CB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73607C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4 (98.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ED574C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DEE9A9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8 (81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5AD5C9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6C5B62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A49A04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91A0F7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0C9C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D8FCC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2664E5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D71B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50293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0567809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596D5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hest auscultation abnormal finding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9040C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12514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54C5376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EC75F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6765A0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8D3D42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EBD5C2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186081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6 (99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DF0F07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8.9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F45A8D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0 (81.1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E6A64D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2AB832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68226C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17E933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E3786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0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F012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D2CFB8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BB591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56A84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295CF90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3A164D4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ral lesion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9E697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41C7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127E84C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B9C46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3B1718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55F5E00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ECB134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FAE92E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6 (99.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746B68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6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ED4662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41 (81.4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560BB1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AF64D0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D97D2C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4A1631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6403D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0.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F3FA5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3D7AE0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C14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.38 (0.27-71.14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FFA3A3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F158BB" w:rsidRPr="001D794A" w14:paraId="022C80F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547D053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Skin lesion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3EC7C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84111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6F905E5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81332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938A4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3262E09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</w:tcPr>
          <w:p w14:paraId="005D306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12174FC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5 (9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35CDDD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6 (19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CB6FBB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9 (81.0)</w:t>
            </w: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2E34BF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</w:tcPr>
          <w:p w14:paraId="74E5E3D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2804075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2" w:space="0" w:color="auto"/>
            </w:tcBorders>
          </w:tcPr>
          <w:p w14:paraId="164FA6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2" w:space="0" w:color="auto"/>
            </w:tcBorders>
          </w:tcPr>
          <w:p w14:paraId="08AD90D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.0)</w:t>
            </w:r>
          </w:p>
        </w:tc>
        <w:tc>
          <w:tcPr>
            <w:tcW w:w="1412" w:type="dxa"/>
            <w:tcBorders>
              <w:top w:val="nil"/>
              <w:bottom w:val="single" w:sz="2" w:space="0" w:color="auto"/>
            </w:tcBorders>
          </w:tcPr>
          <w:p w14:paraId="0599EF7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2" w:type="dxa"/>
            <w:tcBorders>
              <w:top w:val="nil"/>
              <w:bottom w:val="single" w:sz="2" w:space="0" w:color="auto"/>
            </w:tcBorders>
          </w:tcPr>
          <w:p w14:paraId="7D84183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809" w:type="dxa"/>
            <w:tcBorders>
              <w:top w:val="nil"/>
              <w:bottom w:val="single" w:sz="2" w:space="0" w:color="auto"/>
            </w:tcBorders>
          </w:tcPr>
          <w:p w14:paraId="4FA114F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924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71AD7F9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F158BB" w:rsidRPr="001D794A" w14:paraId="41A69D1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D996AE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Palpable lymph nodes</w:t>
            </w:r>
          </w:p>
        </w:tc>
      </w:tr>
      <w:tr w:rsidR="00F158BB" w:rsidRPr="001D794A" w14:paraId="074346B9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FE4992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ervical lymph node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D3357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B6219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2A3298B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193A3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DAF70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6C32537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AFCDAC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1611D1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9 (86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55A6DD2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9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D7F893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9 (80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0C017F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4632FE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0434D3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1B9CBA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FC7DA5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9 (13.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110B07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5.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84EDC8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3 (84.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46E5D2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 (0.30-1.91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F8EA5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F158BB" w:rsidRPr="001D794A" w14:paraId="644E46F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70F644F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Clavicular lymph nod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2C0BFF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790AFC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4B56C9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6F12E4B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DE46C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67A9C8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A044EB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24B863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8 (86.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667A78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9.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192691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8 (80.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8D77F8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E448A4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0D8E30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8D3470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C59821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0 (13.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0DF461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5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091265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4 (85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B77C73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3 (0.29-1.84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22887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F158BB" w:rsidRPr="001D794A" w14:paraId="7E50043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B8AD2D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Axillary lymph nod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37C87F7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21CFD8E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DC018A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D7E0A7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7637A1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348372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EBFC5B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7E100B3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9 (86.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88B16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9.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AF4683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9 (80.7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2D4FD79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0F414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1866B666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479B94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0CC4A86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9 (13.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F7DAE0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15.4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389C28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3 (84.6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6F9285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 (0.30-1.91)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8D3CE9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F158BB" w:rsidRPr="001D794A" w14:paraId="66BBB6C7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770355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919DF">
              <w:rPr>
                <w:rFonts w:ascii="Arial" w:hAnsi="Arial" w:cs="Arial"/>
                <w:sz w:val="16"/>
                <w:szCs w:val="16"/>
              </w:rPr>
              <w:t>Other findings on general examination</w:t>
            </w:r>
          </w:p>
        </w:tc>
      </w:tr>
      <w:tr w:rsidR="00F158BB" w:rsidRPr="001D794A" w14:paraId="1773DDD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A5FDE8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bookmarkStart w:id="2" w:name="_Hlk140045673"/>
            <w:r>
              <w:rPr>
                <w:rFonts w:ascii="Arial" w:hAnsi="Arial" w:cs="Arial"/>
                <w:b w:val="0"/>
                <w:sz w:val="16"/>
                <w:szCs w:val="16"/>
              </w:rPr>
              <w:t>None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E828D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8 (96.6)</w:t>
            </w:r>
          </w:p>
        </w:tc>
      </w:tr>
      <w:tr w:rsidR="00F158BB" w:rsidRPr="001D794A" w14:paraId="023E250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311F56A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Hypertension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300D6D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tr w:rsidR="00F158BB" w:rsidRPr="001D794A" w14:paraId="29E8A79A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51F8FBB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Hypertension and diabetes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6D9BB0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.7)</w:t>
            </w:r>
          </w:p>
        </w:tc>
      </w:tr>
      <w:tr w:rsidR="00F158BB" w:rsidRPr="001D794A" w14:paraId="27108AA0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D72914A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Abdominal pain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F3CB5A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.0)</w:t>
            </w:r>
          </w:p>
        </w:tc>
      </w:tr>
      <w:tr w:rsidR="00F158BB" w:rsidRPr="001D794A" w14:paraId="2252E07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0A2EB40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ardiac problem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527C8E5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tr w:rsidR="00F158BB" w:rsidRPr="001D794A" w14:paraId="549DAF0D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079346D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ye infection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4DD309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tr w:rsidR="00F158BB" w:rsidRPr="001D794A" w14:paraId="640A7FAC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0516748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Ulcerative skin lesion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F3FBAB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tr w:rsidR="00F158BB" w:rsidRPr="001D794A" w14:paraId="4FE418A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1D0DE4D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4ECEA4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3)</w:t>
            </w:r>
          </w:p>
        </w:tc>
      </w:tr>
      <w:bookmarkEnd w:id="2"/>
      <w:tr w:rsidR="00F158BB" w:rsidRPr="001D794A" w14:paraId="4BDB7F9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C93C437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Histoplasmosis awareness</w:t>
            </w:r>
          </w:p>
        </w:tc>
      </w:tr>
      <w:tr w:rsidR="00F158BB" w:rsidRPr="001D794A" w14:paraId="5BCC75F4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EBACFB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Histoplasmosis awareness prior to study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1FC0B0F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E511698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7DCA78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713A58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C1404C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ED3284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DD6036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</w:tcPr>
          <w:p w14:paraId="264C961A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5 (85.6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327329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1 (20.0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1CBDDA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4 (80.0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50469D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55CA92F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4D9908FF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5BCC1C0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619EB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14.4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11D22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1.6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7FB7100E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8 (88.4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FE1A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53 (0.20-1.41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B05AD3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F158BB" w:rsidRPr="001D794A" w14:paraId="2EF7756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2FB0F42" w14:textId="77777777" w:rsidR="00F158BB" w:rsidRPr="004919DF" w:rsidRDefault="00F158BB" w:rsidP="00642C7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nowledge sources of histoplasmosis</w:t>
            </w:r>
          </w:p>
        </w:tc>
        <w:tc>
          <w:tcPr>
            <w:tcW w:w="6884" w:type="dxa"/>
            <w:gridSpan w:val="5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4850AA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58BB" w:rsidRPr="001D794A" w14:paraId="02FA05F2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660BAA0" w14:textId="77777777" w:rsidR="00F158BB" w:rsidRPr="004919DF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one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7E478C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5 (85.6)</w:t>
            </w:r>
          </w:p>
        </w:tc>
      </w:tr>
      <w:tr w:rsidR="00F158BB" w:rsidRPr="001D794A" w14:paraId="78E52EF8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CC2C95D" w14:textId="77777777" w:rsidR="00F158BB" w:rsidRPr="004919DF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esearch team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7B3D452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2.7)</w:t>
            </w:r>
          </w:p>
        </w:tc>
      </w:tr>
      <w:tr w:rsidR="00F158BB" w:rsidRPr="001D794A" w14:paraId="32867D9E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B47D07D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Government healthcare worker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161091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.7)</w:t>
            </w:r>
          </w:p>
        </w:tc>
      </w:tr>
      <w:tr w:rsidR="00F158BB" w:rsidRPr="001D794A" w14:paraId="2AFD461B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C8DE24C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adio/ WhatsApp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A2F7DE4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(5.0)</w:t>
            </w:r>
          </w:p>
        </w:tc>
      </w:tr>
      <w:tr w:rsidR="00F158BB" w:rsidRPr="001D794A" w14:paraId="45598CE1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1774F14" w14:textId="77777777" w:rsidR="00F158BB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Government Livestock Agent</w:t>
            </w:r>
          </w:p>
        </w:tc>
        <w:tc>
          <w:tcPr>
            <w:tcW w:w="6884" w:type="dxa"/>
            <w:gridSpan w:val="5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92180DD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4.7)</w:t>
            </w:r>
          </w:p>
        </w:tc>
      </w:tr>
      <w:tr w:rsidR="00F158BB" w:rsidRPr="001D794A" w14:paraId="2AB85C65" w14:textId="77777777" w:rsidTr="00642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77E717A" w14:textId="77777777" w:rsidR="00F158BB" w:rsidRPr="00D82D69" w:rsidRDefault="00F158BB" w:rsidP="00642C7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proofErr w:type="gramStart"/>
            <w:r w:rsidRPr="00D82D69">
              <w:rPr>
                <w:rFonts w:ascii="Arial" w:hAnsi="Arial" w:cs="Arial"/>
                <w:b w:val="0"/>
                <w:sz w:val="16"/>
                <w:szCs w:val="16"/>
              </w:rPr>
              <w:t>Other</w:t>
            </w:r>
            <w:proofErr w:type="gramEnd"/>
            <w:r w:rsidRPr="00D82D69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84" w:type="dxa"/>
            <w:gridSpan w:val="5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D411B6" w14:textId="77777777" w:rsidR="00F158BB" w:rsidRPr="001D794A" w:rsidRDefault="00F158BB" w:rsidP="00642C7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</w:tr>
    </w:tbl>
    <w:p w14:paraId="7DBD4A08" w14:textId="77777777" w:rsidR="00E34798" w:rsidRPr="00F158BB" w:rsidRDefault="00F158BB" w:rsidP="00F158BB">
      <w:pPr>
        <w:spacing w:line="480" w:lineRule="auto"/>
        <w:rPr>
          <w:rFonts w:ascii="Arial" w:hAnsi="Arial" w:cs="Arial"/>
          <w:sz w:val="16"/>
          <w:szCs w:val="20"/>
        </w:rPr>
      </w:pPr>
      <w:r w:rsidRPr="001D794A">
        <w:rPr>
          <w:rFonts w:ascii="Arial" w:hAnsi="Arial" w:cs="Arial"/>
          <w:sz w:val="16"/>
          <w:szCs w:val="20"/>
        </w:rPr>
        <w:t xml:space="preserve">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 xml:space="preserve">&lt;0.05 (statistically significant), *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>&lt;0.20</w:t>
      </w:r>
      <w:r>
        <w:rPr>
          <w:rFonts w:ascii="Arial" w:hAnsi="Arial" w:cs="Arial"/>
          <w:sz w:val="16"/>
          <w:szCs w:val="20"/>
        </w:rPr>
        <w:t xml:space="preserve">; </w:t>
      </w:r>
      <w:proofErr w:type="spellStart"/>
      <w:proofErr w:type="gramStart"/>
      <w:r>
        <w:rPr>
          <w:rFonts w:ascii="Arial" w:hAnsi="Arial" w:cs="Arial"/>
          <w:sz w:val="16"/>
          <w:szCs w:val="20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16"/>
          <w:szCs w:val="20"/>
          <w:vertAlign w:val="superscript"/>
        </w:rPr>
        <w:t xml:space="preserve"> </w:t>
      </w:r>
      <w:r>
        <w:rPr>
          <w:rFonts w:ascii="Arial" w:hAnsi="Arial" w:cs="Arial"/>
          <w:sz w:val="16"/>
          <w:szCs w:val="20"/>
        </w:rPr>
        <w:t xml:space="preserve">Erroneous height measurement entered for </w:t>
      </w:r>
      <w:r w:rsidRPr="00F5671D">
        <w:rPr>
          <w:rFonts w:ascii="Arial" w:hAnsi="Arial" w:cs="Arial"/>
          <w:i/>
          <w:sz w:val="16"/>
          <w:szCs w:val="20"/>
        </w:rPr>
        <w:t>n</w:t>
      </w:r>
      <w:r>
        <w:rPr>
          <w:rFonts w:ascii="Arial" w:hAnsi="Arial" w:cs="Arial"/>
          <w:sz w:val="16"/>
          <w:szCs w:val="20"/>
        </w:rPr>
        <w:t xml:space="preserve">=2 female participants, thus no BMI values for individuals contributed to statistical analyses; </w:t>
      </w:r>
      <w:r w:rsidRPr="00F5671D">
        <w:rPr>
          <w:rFonts w:ascii="Arial" w:hAnsi="Arial" w:cs="Arial"/>
          <w:sz w:val="16"/>
          <w:szCs w:val="20"/>
          <w:vertAlign w:val="superscript"/>
        </w:rPr>
        <w:t>b</w:t>
      </w:r>
      <w:r>
        <w:rPr>
          <w:rFonts w:ascii="Arial" w:hAnsi="Arial" w:cs="Arial"/>
          <w:sz w:val="16"/>
          <w:szCs w:val="20"/>
        </w:rPr>
        <w:t xml:space="preserve"> Other: Word-of-mouth (</w:t>
      </w:r>
      <w:r>
        <w:rPr>
          <w:rFonts w:ascii="Arial" w:hAnsi="Arial" w:cs="Arial"/>
          <w:i/>
          <w:sz w:val="16"/>
          <w:szCs w:val="20"/>
        </w:rPr>
        <w:t>n</w:t>
      </w:r>
      <w:r>
        <w:rPr>
          <w:rFonts w:ascii="Arial" w:hAnsi="Arial" w:cs="Arial"/>
          <w:sz w:val="16"/>
          <w:szCs w:val="20"/>
        </w:rPr>
        <w:t>=2) and community meetings with non-governmental organisation (</w:t>
      </w:r>
      <w:r>
        <w:rPr>
          <w:rFonts w:ascii="Arial" w:hAnsi="Arial" w:cs="Arial"/>
          <w:i/>
          <w:sz w:val="16"/>
          <w:szCs w:val="20"/>
        </w:rPr>
        <w:t>n</w:t>
      </w:r>
      <w:r>
        <w:rPr>
          <w:rFonts w:ascii="Arial" w:hAnsi="Arial" w:cs="Arial"/>
          <w:sz w:val="16"/>
          <w:szCs w:val="20"/>
        </w:rPr>
        <w:t>=2).</w:t>
      </w:r>
    </w:p>
    <w:sectPr w:rsidR="00E34798" w:rsidRPr="00F158BB" w:rsidSect="00F158B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Cornell, Tessa" w:date="2023-07-18T17:28:00Z" w:initials="CT">
    <w:p w14:paraId="3065A88A" w14:textId="77777777" w:rsidR="00F158BB" w:rsidRDefault="00F158BB" w:rsidP="00F158BB">
      <w:pPr>
        <w:pStyle w:val="CommentText"/>
      </w:pPr>
      <w:r>
        <w:rPr>
          <w:rStyle w:val="CommentReference"/>
        </w:rPr>
        <w:annotationRef/>
      </w:r>
      <w:r>
        <w:t>Change decimal points to Lancet forma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065A88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rnell, Tessa">
    <w15:presenceInfo w15:providerId="AD" w15:userId="S-1-5-21-137024685-2204166116-4157399963-4427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BB"/>
    <w:rsid w:val="0025436A"/>
    <w:rsid w:val="00A84A70"/>
    <w:rsid w:val="00E34798"/>
    <w:rsid w:val="00F1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C3B5A"/>
  <w15:chartTrackingRefBased/>
  <w15:docId w15:val="{57670458-A2BE-4D89-89DD-18E4F1F0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5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5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8BB"/>
    <w:rPr>
      <w:sz w:val="20"/>
      <w:szCs w:val="20"/>
    </w:rPr>
  </w:style>
  <w:style w:type="table" w:styleId="GridTable1Light">
    <w:name w:val="Grid Table 1 Light"/>
    <w:basedOn w:val="TableNormal"/>
    <w:uiPriority w:val="46"/>
    <w:rsid w:val="00F158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5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8B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15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4</Words>
  <Characters>3960</Characters>
  <Application>Microsoft Office Word</Application>
  <DocSecurity>0</DocSecurity>
  <Lines>33</Lines>
  <Paragraphs>9</Paragraphs>
  <ScaleCrop>false</ScaleCrop>
  <Company>The University of Liverpool</Company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3</cp:revision>
  <dcterms:created xsi:type="dcterms:W3CDTF">2023-09-01T09:12:00Z</dcterms:created>
  <dcterms:modified xsi:type="dcterms:W3CDTF">2023-09-01T09:31:00Z</dcterms:modified>
</cp:coreProperties>
</file>